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CBBB4" w14:textId="77777777" w:rsidR="009123FD" w:rsidRPr="00802BA3" w:rsidRDefault="009123FD" w:rsidP="009123FD">
      <w:pPr>
        <w:pStyle w:val="Heading2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</w:rPr>
        <w:t xml:space="preserve">Multimedia Appendix 2 </w:t>
      </w:r>
    </w:p>
    <w:p w14:paraId="22F9C634" w14:textId="77777777" w:rsidR="009123FD" w:rsidRPr="00802BA3" w:rsidRDefault="009123FD" w:rsidP="009123FD">
      <w:pPr>
        <w:pStyle w:val="Heading3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>Provider Survey</w:t>
      </w:r>
    </w:p>
    <w:p w14:paraId="63357C40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 xml:space="preserve">Informed Consent </w:t>
      </w:r>
    </w:p>
    <w:p w14:paraId="15EC8868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</w:p>
    <w:p w14:paraId="2E39B980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[Insert IRB approved consent form]</w:t>
      </w:r>
    </w:p>
    <w:p w14:paraId="778E346B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 xml:space="preserve">Screening </w:t>
      </w:r>
    </w:p>
    <w:p w14:paraId="257DF3AB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b/>
          <w:bCs/>
          <w:sz w:val="22"/>
          <w:szCs w:val="22"/>
          <w:lang w:val="en"/>
        </w:rPr>
        <w:t xml:space="preserve"> </w:t>
      </w:r>
    </w:p>
    <w:p w14:paraId="6BF9B844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What is your age, in years? ________</w:t>
      </w:r>
    </w:p>
    <w:p w14:paraId="661EFE0A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4E04B0DB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What kind of mental health therapist are you? </w:t>
      </w:r>
    </w:p>
    <w:p w14:paraId="250198A1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1 = Mental Health Counselor (e.g., LMHC, </w:t>
      </w:r>
      <w:proofErr w:type="spellStart"/>
      <w:r w:rsidRPr="00802BA3">
        <w:rPr>
          <w:rFonts w:eastAsia="Arial" w:cs="Arial"/>
          <w:sz w:val="22"/>
          <w:szCs w:val="22"/>
          <w:lang w:val="en"/>
        </w:rPr>
        <w:t>LPC</w:t>
      </w:r>
      <w:proofErr w:type="spellEnd"/>
      <w:r w:rsidRPr="00802BA3">
        <w:rPr>
          <w:rFonts w:eastAsia="Arial" w:cs="Arial"/>
          <w:sz w:val="22"/>
          <w:szCs w:val="22"/>
          <w:lang w:val="en"/>
        </w:rPr>
        <w:t>)</w:t>
      </w:r>
    </w:p>
    <w:p w14:paraId="49490E83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Social Worker (e.g., LCSW)</w:t>
      </w:r>
    </w:p>
    <w:p w14:paraId="12BE9002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3 = Marriage and Family Therapist (e.g., </w:t>
      </w:r>
      <w:proofErr w:type="spellStart"/>
      <w:r w:rsidRPr="00802BA3">
        <w:rPr>
          <w:rFonts w:eastAsia="Arial" w:cs="Arial"/>
          <w:sz w:val="22"/>
          <w:szCs w:val="22"/>
          <w:lang w:val="en"/>
        </w:rPr>
        <w:t>LMFT</w:t>
      </w:r>
      <w:proofErr w:type="spellEnd"/>
      <w:r w:rsidRPr="00802BA3">
        <w:rPr>
          <w:rFonts w:eastAsia="Arial" w:cs="Arial"/>
          <w:sz w:val="22"/>
          <w:szCs w:val="22"/>
          <w:lang w:val="en"/>
        </w:rPr>
        <w:t xml:space="preserve">) </w:t>
      </w:r>
    </w:p>
    <w:p w14:paraId="33A75D17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4 = Psychologist (e.g., PhD, PsyD)</w:t>
      </w:r>
    </w:p>
    <w:p w14:paraId="36AB1652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5 = Behavior Analyst (e.g., ABA)</w:t>
      </w:r>
    </w:p>
    <w:p w14:paraId="5C840EE5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6 = Other mental health therapist: _________</w:t>
      </w:r>
    </w:p>
    <w:p w14:paraId="513C4F7E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0 = I am not a mental health therapist</w:t>
      </w:r>
    </w:p>
    <w:p w14:paraId="11C2689F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6A34590D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What is the highest degree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you’ve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obtained?</w:t>
      </w:r>
    </w:p>
    <w:p w14:paraId="754937E3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1 = </w:t>
      </w:r>
      <w:proofErr w:type="spellStart"/>
      <w:proofErr w:type="gramStart"/>
      <w:r w:rsidRPr="00802BA3">
        <w:rPr>
          <w:rFonts w:eastAsia="Arial" w:cs="Arial"/>
          <w:sz w:val="22"/>
          <w:szCs w:val="22"/>
          <w:lang w:val="en"/>
        </w:rPr>
        <w:t>Masters</w:t>
      </w:r>
      <w:proofErr w:type="spellEnd"/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degree (e.g., MSW)</w:t>
      </w:r>
    </w:p>
    <w:p w14:paraId="14F1FC73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Doctoral degree (e.g., PhD, PsyD)</w:t>
      </w:r>
    </w:p>
    <w:p w14:paraId="226E7A5B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0 = I don’t have a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masters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or doctoral degree</w:t>
      </w:r>
    </w:p>
    <w:p w14:paraId="0358BFD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7EC45938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Which state do you primarily practice in? </w:t>
      </w:r>
    </w:p>
    <w:p w14:paraId="4D9FA970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lastRenderedPageBreak/>
        <w:t>Select from the drop-down menu.</w:t>
      </w:r>
    </w:p>
    <w:p w14:paraId="0133FD57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 xml:space="preserve">Personal Demographics </w:t>
      </w:r>
    </w:p>
    <w:p w14:paraId="428AA94E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5C8DDFBD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Do you identify as male or female?</w:t>
      </w:r>
    </w:p>
    <w:p w14:paraId="49CD4920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0 = Male</w:t>
      </w:r>
    </w:p>
    <w:p w14:paraId="637B26F1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Female</w:t>
      </w:r>
    </w:p>
    <w:p w14:paraId="0691CEFC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22BE4E73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do you identify racially?</w:t>
      </w:r>
    </w:p>
    <w:p w14:paraId="79D44E64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White</w:t>
      </w:r>
    </w:p>
    <w:p w14:paraId="60D05081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American Indian/Alaska Native</w:t>
      </w:r>
    </w:p>
    <w:p w14:paraId="32AD6092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3 = Asian</w:t>
      </w:r>
    </w:p>
    <w:p w14:paraId="405E969C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4 = Native Hawaiian or Pacific Islander</w:t>
      </w:r>
    </w:p>
    <w:p w14:paraId="07C4A2C9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5 = Black or African American</w:t>
      </w:r>
    </w:p>
    <w:p w14:paraId="1DA5B0C5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6 = Multiracial</w:t>
      </w:r>
    </w:p>
    <w:p w14:paraId="787B2E6F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28B1535C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Are you of Hispanic, Latinx, or Spanish origin? </w:t>
      </w:r>
    </w:p>
    <w:p w14:paraId="35D7ADCA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0 = No </w:t>
      </w:r>
    </w:p>
    <w:p w14:paraId="2E32EF28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Yes</w:t>
      </w:r>
    </w:p>
    <w:p w14:paraId="730DA406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>Professional Demographics</w:t>
      </w:r>
    </w:p>
    <w:p w14:paraId="6D5A79DB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b/>
          <w:bCs/>
          <w:sz w:val="22"/>
          <w:szCs w:val="22"/>
          <w:lang w:val="en"/>
        </w:rPr>
        <w:t xml:space="preserve"> </w:t>
      </w:r>
    </w:p>
    <w:p w14:paraId="4301B42E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What age group(s) do you primarily treat? (Select all that apply)</w:t>
      </w:r>
    </w:p>
    <w:p w14:paraId="336A18A9" w14:textId="77777777" w:rsidR="009123FD" w:rsidRPr="00802BA3" w:rsidRDefault="009123FD" w:rsidP="009123FD">
      <w:pPr>
        <w:pStyle w:val="ListParagraph"/>
        <w:numPr>
          <w:ilvl w:val="0"/>
          <w:numId w:val="2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Children (0-10 yrs old)</w:t>
      </w:r>
    </w:p>
    <w:p w14:paraId="0840DDF8" w14:textId="77777777" w:rsidR="009123FD" w:rsidRPr="00802BA3" w:rsidRDefault="009123FD" w:rsidP="009123FD">
      <w:pPr>
        <w:pStyle w:val="ListParagraph"/>
        <w:numPr>
          <w:ilvl w:val="0"/>
          <w:numId w:val="2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Adolescents (11-17 yrs old)</w:t>
      </w:r>
    </w:p>
    <w:p w14:paraId="3B902D04" w14:textId="77777777" w:rsidR="009123FD" w:rsidRPr="00802BA3" w:rsidRDefault="009123FD" w:rsidP="009123FD">
      <w:pPr>
        <w:pStyle w:val="ListParagraph"/>
        <w:numPr>
          <w:ilvl w:val="0"/>
          <w:numId w:val="2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Adults (18-64 yrs old)</w:t>
      </w:r>
    </w:p>
    <w:p w14:paraId="251BB597" w14:textId="77777777" w:rsidR="009123FD" w:rsidRPr="00802BA3" w:rsidRDefault="009123FD" w:rsidP="009123FD">
      <w:pPr>
        <w:pStyle w:val="ListParagraph"/>
        <w:numPr>
          <w:ilvl w:val="0"/>
          <w:numId w:val="2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Older adults (65+ yrs old)</w:t>
      </w:r>
      <w:r w:rsidRPr="00802BA3">
        <w:rPr>
          <w:sz w:val="22"/>
          <w:szCs w:val="22"/>
        </w:rPr>
        <w:br/>
      </w: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3312321B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What mental health disorders do you commonly treat? (Select all that apply)</w:t>
      </w:r>
    </w:p>
    <w:p w14:paraId="5C18FDE3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Anxiety disorders</w:t>
      </w:r>
    </w:p>
    <w:p w14:paraId="45D0E3A0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Mood disorders</w:t>
      </w:r>
    </w:p>
    <w:p w14:paraId="79B95C1F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Trauma- and stressor-related disorders</w:t>
      </w:r>
    </w:p>
    <w:p w14:paraId="570FF9C9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Substance-related and addictive disorders</w:t>
      </w:r>
    </w:p>
    <w:p w14:paraId="1AEE7CD9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Personality disorders</w:t>
      </w:r>
    </w:p>
    <w:p w14:paraId="4A3848BA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Disruptive, impulse control, and conduct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disorders</w:t>
      </w:r>
      <w:proofErr w:type="gramEnd"/>
    </w:p>
    <w:p w14:paraId="6C4AF4BD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Somatic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symptom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and related disorders</w:t>
      </w:r>
    </w:p>
    <w:p w14:paraId="129BE974" w14:textId="77777777" w:rsidR="009123FD" w:rsidRPr="00802BA3" w:rsidRDefault="009123FD" w:rsidP="009123FD">
      <w:pPr>
        <w:pStyle w:val="ListParagraph"/>
        <w:numPr>
          <w:ilvl w:val="0"/>
          <w:numId w:val="3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Other (Please specify): ________________</w:t>
      </w:r>
      <w:r w:rsidRPr="00802BA3">
        <w:rPr>
          <w:sz w:val="22"/>
          <w:szCs w:val="22"/>
        </w:rPr>
        <w:br/>
      </w: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0257C51C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would you describe your clinic or organization?</w:t>
      </w:r>
    </w:p>
    <w:p w14:paraId="7C317EF6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Individual practice</w:t>
      </w:r>
    </w:p>
    <w:p w14:paraId="11E0A1A0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Network of providers or small clinic</w:t>
      </w:r>
    </w:p>
    <w:p w14:paraId="71A54413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3 = Hospital or large clinic</w:t>
      </w:r>
    </w:p>
    <w:p w14:paraId="6C317BA5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4 = School (K-12)</w:t>
      </w:r>
    </w:p>
    <w:p w14:paraId="416154C3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5 = College or university</w:t>
      </w:r>
    </w:p>
    <w:p w14:paraId="4DFDA55D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6 = Government agency (e.g., Veterans Affairs)</w:t>
      </w:r>
    </w:p>
    <w:p w14:paraId="16BDC98A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09E96411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Is your clinic or organization for-profit or non-profit?</w:t>
      </w:r>
    </w:p>
    <w:p w14:paraId="59B084BD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Non-profit</w:t>
      </w:r>
    </w:p>
    <w:p w14:paraId="63E13913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For-profit</w:t>
      </w:r>
    </w:p>
    <w:p w14:paraId="525775C1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004D3D84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are you primarily reimbursed for your telemedicine services?</w:t>
      </w:r>
    </w:p>
    <w:p w14:paraId="2E3DA09C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Public Insurance (Medicare, Medicaid)</w:t>
      </w:r>
    </w:p>
    <w:p w14:paraId="0D47483C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Private Insurance</w:t>
      </w:r>
    </w:p>
    <w:p w14:paraId="02AAD335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3 = Client out-of-pocket</w:t>
      </w:r>
    </w:p>
    <w:p w14:paraId="6E754E93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255451B2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Which treatment paradigm do you primarily follow?</w:t>
      </w:r>
    </w:p>
    <w:p w14:paraId="2ECEE09F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Cognitive-Behavioral</w:t>
      </w:r>
    </w:p>
    <w:p w14:paraId="518C0E20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Existential/Humanistic</w:t>
      </w:r>
    </w:p>
    <w:p w14:paraId="0506BDB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3 = Family Systems</w:t>
      </w:r>
    </w:p>
    <w:p w14:paraId="6EA8D205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4 = Interpersonal</w:t>
      </w:r>
    </w:p>
    <w:p w14:paraId="5D8E010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5 = Psychodynamic/analytic</w:t>
      </w:r>
    </w:p>
    <w:p w14:paraId="2BCA4315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6 = Social Learning</w:t>
      </w:r>
    </w:p>
    <w:p w14:paraId="097C58CB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>Homework</w:t>
      </w:r>
    </w:p>
    <w:p w14:paraId="02672743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4A59DBB4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In general, how often do you ask your clients to practice therapeutic skills and exercises between therapy sessions (i.e., for homework)?</w:t>
      </w:r>
    </w:p>
    <w:p w14:paraId="744E623B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1 = Never</w:t>
      </w:r>
    </w:p>
    <w:p w14:paraId="7E1B5A1B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2 = Seldom</w:t>
      </w:r>
    </w:p>
    <w:p w14:paraId="7A5CB491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3 = Some of the time</w:t>
      </w:r>
    </w:p>
    <w:p w14:paraId="51881B22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4 = Most of the time</w:t>
      </w:r>
    </w:p>
    <w:p w14:paraId="6D85B5F3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3DA219DF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How important do you think homework is to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improving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your clients’ outcomes?</w:t>
      </w:r>
    </w:p>
    <w:p w14:paraId="0EC75DC0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1 = Not at all  </w:t>
      </w:r>
    </w:p>
    <w:p w14:paraId="11644B25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2 = Slightly                 </w:t>
      </w:r>
    </w:p>
    <w:p w14:paraId="4FA38D5A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3 = Somewhat            </w:t>
      </w:r>
    </w:p>
    <w:p w14:paraId="5072976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4 = Moderately                      </w:t>
      </w:r>
    </w:p>
    <w:p w14:paraId="57271EDC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5 = Extremely</w:t>
      </w:r>
    </w:p>
    <w:p w14:paraId="12D7D2F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7CC4F690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important is it for you to know the results of your clients’ homework assignments (e.g., whether they completed it, how it went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, )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>?</w:t>
      </w:r>
    </w:p>
    <w:p w14:paraId="2B33F24B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1 = Not at all  </w:t>
      </w:r>
    </w:p>
    <w:p w14:paraId="02E2E404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2 = Slightly                 </w:t>
      </w:r>
    </w:p>
    <w:p w14:paraId="55522CD7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3 = Somewhat            </w:t>
      </w:r>
    </w:p>
    <w:p w14:paraId="4C8F2792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4 = Moderately                      </w:t>
      </w:r>
    </w:p>
    <w:p w14:paraId="2AEDF95C" w14:textId="77777777" w:rsidR="009123FD" w:rsidRPr="00802BA3" w:rsidRDefault="009123FD" w:rsidP="009123FD">
      <w:pPr>
        <w:spacing w:line="360" w:lineRule="auto"/>
        <w:ind w:left="720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5 = Extremely</w:t>
      </w:r>
    </w:p>
    <w:p w14:paraId="068418CA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14B7B31C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much of a barrier is each of the following to you using homework with your clients?</w:t>
      </w:r>
    </w:p>
    <w:p w14:paraId="665EF5B6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(1 = Not a barrier; 2 = Minor barrier; 3 = Moderate barrier; 4 = Significant barrier)</w:t>
      </w:r>
    </w:p>
    <w:p w14:paraId="64053E54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Having difficulty getting clients to complete assignments</w:t>
      </w:r>
    </w:p>
    <w:p w14:paraId="3834F5FB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Not knowing </w:t>
      </w:r>
      <w:r w:rsidRPr="00802BA3">
        <w:rPr>
          <w:rFonts w:eastAsia="Arial" w:cs="Arial"/>
          <w:sz w:val="22"/>
          <w:szCs w:val="22"/>
          <w:u w:val="single"/>
          <w:lang w:val="en"/>
        </w:rPr>
        <w:t>what</w:t>
      </w:r>
      <w:r w:rsidRPr="00802BA3">
        <w:rPr>
          <w:rFonts w:eastAsia="Arial" w:cs="Arial"/>
          <w:sz w:val="22"/>
          <w:szCs w:val="22"/>
          <w:lang w:val="en"/>
        </w:rPr>
        <w:t xml:space="preserve"> to assign</w:t>
      </w:r>
    </w:p>
    <w:p w14:paraId="62CD7360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Not knowing </w:t>
      </w:r>
      <w:r w:rsidRPr="00802BA3">
        <w:rPr>
          <w:rFonts w:eastAsia="Arial" w:cs="Arial"/>
          <w:sz w:val="22"/>
          <w:szCs w:val="22"/>
          <w:u w:val="single"/>
          <w:lang w:val="en"/>
        </w:rPr>
        <w:t>how</w:t>
      </w:r>
      <w:r w:rsidRPr="00802BA3">
        <w:rPr>
          <w:rFonts w:eastAsia="Arial" w:cs="Arial"/>
          <w:sz w:val="22"/>
          <w:szCs w:val="22"/>
          <w:lang w:val="en"/>
        </w:rPr>
        <w:t xml:space="preserve"> to assign homework</w:t>
      </w:r>
    </w:p>
    <w:p w14:paraId="7ED017D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Forgetting</w:t>
      </w:r>
    </w:p>
    <w:p w14:paraId="1030925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Being too busy/not having time</w:t>
      </w:r>
    </w:p>
    <w:p w14:paraId="326BD739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Not knowing how to address clients not completing assignments</w:t>
      </w:r>
    </w:p>
    <w:p w14:paraId="6E2C6C96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Not wanting to overwhelm or distress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clients</w:t>
      </w:r>
      <w:proofErr w:type="gramEnd"/>
    </w:p>
    <w:p w14:paraId="394EB040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Not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being trained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to assign homework</w:t>
      </w:r>
    </w:p>
    <w:p w14:paraId="1ACC6789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2EACB5E8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How much of a barrier is each of the following to your clients completing homework assignments?</w:t>
      </w:r>
    </w:p>
    <w:p w14:paraId="32CB5588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(1 = Not a barrier; 2 = Minor barrier; 3 = Moderate barrier; 4 = Significant barrier)</w:t>
      </w:r>
    </w:p>
    <w:p w14:paraId="3D9D0A7D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Avoiding completing assignments due to distress or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symptoms</w:t>
      </w:r>
      <w:proofErr w:type="gramEnd"/>
    </w:p>
    <w:p w14:paraId="4CA82D35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Not knowing what to do</w:t>
      </w:r>
    </w:p>
    <w:p w14:paraId="6ADB3540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Not knowing how to do it</w:t>
      </w:r>
    </w:p>
    <w:p w14:paraId="7696C0C6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Not knowing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why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they should do it</w:t>
      </w:r>
    </w:p>
    <w:p w14:paraId="106E54C2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Forgetting</w:t>
      </w:r>
    </w:p>
    <w:p w14:paraId="73B64E72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Having a busy/chaotic home life</w:t>
      </w:r>
    </w:p>
    <w:p w14:paraId="33EC5F8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Viewing assignments as boring</w:t>
      </w:r>
    </w:p>
    <w:p w14:paraId="0E1A930C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Receiving little reward/reinforcement for completing assignment</w:t>
      </w:r>
      <w:r w:rsidRPr="00802BA3">
        <w:rPr>
          <w:rFonts w:eastAsia="Arial" w:cs="Arial"/>
          <w:b/>
          <w:bCs/>
          <w:sz w:val="22"/>
          <w:szCs w:val="22"/>
          <w:lang w:val="en"/>
        </w:rPr>
        <w:t xml:space="preserve"> </w:t>
      </w:r>
    </w:p>
    <w:p w14:paraId="2C87D946" w14:textId="77777777" w:rsidR="009123FD" w:rsidRPr="00802BA3" w:rsidRDefault="009123FD" w:rsidP="009123FD">
      <w:pPr>
        <w:pStyle w:val="Heading4"/>
        <w:spacing w:line="360" w:lineRule="auto"/>
        <w:rPr>
          <w:sz w:val="22"/>
          <w:szCs w:val="22"/>
        </w:rPr>
      </w:pPr>
      <w:r w:rsidRPr="00802BA3">
        <w:rPr>
          <w:sz w:val="22"/>
          <w:szCs w:val="22"/>
          <w:lang w:val="en"/>
        </w:rPr>
        <w:t>New Adhere.ly Exercises and Features</w:t>
      </w:r>
    </w:p>
    <w:p w14:paraId="72A728D2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b/>
          <w:bCs/>
          <w:sz w:val="22"/>
          <w:szCs w:val="22"/>
          <w:lang w:val="en"/>
        </w:rPr>
        <w:t xml:space="preserve"> </w:t>
      </w:r>
    </w:p>
    <w:p w14:paraId="11D5EAB1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Please rank the following types of therapeutic exercises in the order that we should prioritize adding them to Adhere.ly to meet </w:t>
      </w:r>
      <w:r w:rsidRPr="00802BA3">
        <w:rPr>
          <w:rFonts w:eastAsia="Arial" w:cs="Arial"/>
          <w:b/>
          <w:bCs/>
          <w:sz w:val="22"/>
          <w:szCs w:val="22"/>
          <w:u w:val="single"/>
          <w:lang w:val="en"/>
        </w:rPr>
        <w:t>your</w:t>
      </w:r>
      <w:r w:rsidRPr="00802BA3">
        <w:rPr>
          <w:rFonts w:eastAsia="Arial" w:cs="Arial"/>
          <w:sz w:val="22"/>
          <w:szCs w:val="22"/>
          <w:lang w:val="en"/>
        </w:rPr>
        <w:t xml:space="preserve"> needs when seeing your </w:t>
      </w:r>
      <w:r w:rsidRPr="00802BA3">
        <w:rPr>
          <w:rFonts w:eastAsia="Arial" w:cs="Arial"/>
          <w:sz w:val="22"/>
          <w:szCs w:val="22"/>
          <w:u w:val="single"/>
          <w:lang w:val="en"/>
        </w:rPr>
        <w:t>adult clients</w:t>
      </w:r>
      <w:r w:rsidRPr="00802BA3">
        <w:rPr>
          <w:rFonts w:eastAsia="Arial" w:cs="Arial"/>
          <w:i/>
          <w:iCs/>
          <w:sz w:val="22"/>
          <w:szCs w:val="22"/>
          <w:lang w:val="en"/>
        </w:rPr>
        <w:t>.</w:t>
      </w: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56993914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Relaxation (e.g., breathing, muscle relaxation, mindfulness, grounding)</w:t>
      </w:r>
    </w:p>
    <w:p w14:paraId="4F2F979F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Interpersonal (e.g., social skills training)</w:t>
      </w:r>
    </w:p>
    <w:p w14:paraId="6FD8830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Self-monitoring (e.g., journaling, emotions, thoughts, behaviors)</w:t>
      </w:r>
    </w:p>
    <w:p w14:paraId="60289730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Behavioral activation (e.g., scheduling pleasant and important activities)</w:t>
      </w:r>
    </w:p>
    <w:p w14:paraId="103CE3E2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Exposure (e.g., building hierarchies, imaginal, in-vivo)</w:t>
      </w:r>
    </w:p>
    <w:p w14:paraId="0AFF079B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Behavioral (e.g., contingency management, stimulus control, shaping)</w:t>
      </w:r>
    </w:p>
    <w:p w14:paraId="74D3891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Problem solving (e.g., simplification, visualization, </w:t>
      </w:r>
      <w:proofErr w:type="spellStart"/>
      <w:r w:rsidRPr="00802BA3">
        <w:rPr>
          <w:rFonts w:eastAsia="Arial" w:cs="Arial"/>
          <w:sz w:val="22"/>
          <w:szCs w:val="22"/>
          <w:lang w:val="en"/>
        </w:rPr>
        <w:t>SSTA</w:t>
      </w:r>
      <w:proofErr w:type="spellEnd"/>
      <w:r w:rsidRPr="00802BA3">
        <w:rPr>
          <w:rFonts w:eastAsia="Arial" w:cs="Arial"/>
          <w:sz w:val="22"/>
          <w:szCs w:val="22"/>
          <w:lang w:val="en"/>
        </w:rPr>
        <w:t>, planful problem solving)</w:t>
      </w:r>
    </w:p>
    <w:p w14:paraId="72402C7F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Coping and emotion regulation (e.g., cognitive reappraisal, acceptance)</w:t>
      </w:r>
    </w:p>
    <w:p w14:paraId="22F7F3DB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Cognitive (e.g., restructuring, flexibility &amp; reappraisal, modifying core beliefs)</w:t>
      </w:r>
    </w:p>
    <w:p w14:paraId="1D52EBC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Couples (e.g., communication,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compromising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>, problem solving)</w:t>
      </w:r>
    </w:p>
    <w:p w14:paraId="112D101C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08CFC696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Please feel free to suggest additional therapeutic exercises we might have missed (optional)</w:t>
      </w:r>
    </w:p>
    <w:p w14:paraId="260215C0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[Paragraph Text Box]</w:t>
      </w:r>
    </w:p>
    <w:p w14:paraId="39093580" w14:textId="77777777" w:rsidR="009123FD" w:rsidRPr="00802BA3" w:rsidRDefault="009123FD" w:rsidP="009123FD">
      <w:pPr>
        <w:spacing w:line="360" w:lineRule="auto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315645AB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i/>
          <w:iCs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Please rank the following features in the order that we should prioritize adding them to Adhere.ly to meet </w:t>
      </w:r>
      <w:r w:rsidRPr="00802BA3">
        <w:rPr>
          <w:rFonts w:eastAsia="Arial" w:cs="Arial"/>
          <w:b/>
          <w:bCs/>
          <w:sz w:val="22"/>
          <w:szCs w:val="22"/>
          <w:u w:val="single"/>
          <w:lang w:val="en"/>
        </w:rPr>
        <w:t>your</w:t>
      </w:r>
      <w:r w:rsidRPr="00802BA3">
        <w:rPr>
          <w:rFonts w:eastAsia="Arial" w:cs="Arial"/>
          <w:sz w:val="22"/>
          <w:szCs w:val="22"/>
          <w:lang w:val="en"/>
        </w:rPr>
        <w:t xml:space="preserve"> needs when seeing your </w:t>
      </w:r>
      <w:r w:rsidRPr="00802BA3">
        <w:rPr>
          <w:rFonts w:eastAsia="Arial" w:cs="Arial"/>
          <w:sz w:val="22"/>
          <w:szCs w:val="22"/>
          <w:u w:val="single"/>
          <w:lang w:val="en"/>
        </w:rPr>
        <w:t>adult clients</w:t>
      </w:r>
      <w:r w:rsidRPr="00802BA3">
        <w:rPr>
          <w:rFonts w:eastAsia="Arial" w:cs="Arial"/>
          <w:i/>
          <w:iCs/>
          <w:sz w:val="22"/>
          <w:szCs w:val="22"/>
          <w:lang w:val="en"/>
        </w:rPr>
        <w:t>.</w:t>
      </w:r>
    </w:p>
    <w:p w14:paraId="55BB869D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Self-report questionnaires/assessments</w:t>
      </w:r>
    </w:p>
    <w:p w14:paraId="1628188B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Integration with telemedicine platforms</w:t>
      </w:r>
    </w:p>
    <w:p w14:paraId="1B42485E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Integration with Electronic Health Record (EHR) software</w:t>
      </w:r>
    </w:p>
    <w:p w14:paraId="58DEF6A5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Therapy guides/treatment protocols</w:t>
      </w:r>
    </w:p>
    <w:p w14:paraId="7CA8F021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Ability to edit text language in text/email reminders before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sending</w:t>
      </w:r>
      <w:proofErr w:type="gramEnd"/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78111A2C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Integration with wearables (e.g., smart watches) to detect distress and suggest </w:t>
      </w:r>
      <w:proofErr w:type="gramStart"/>
      <w:r w:rsidRPr="00802BA3">
        <w:rPr>
          <w:rFonts w:eastAsia="Arial" w:cs="Arial"/>
          <w:sz w:val="22"/>
          <w:szCs w:val="22"/>
          <w:lang w:val="en"/>
        </w:rPr>
        <w:t>intervention</w:t>
      </w:r>
      <w:proofErr w:type="gramEnd"/>
    </w:p>
    <w:p w14:paraId="4325F150" w14:textId="77777777" w:rsidR="009123FD" w:rsidRPr="00802BA3" w:rsidRDefault="009123FD" w:rsidP="009123FD">
      <w:pPr>
        <w:spacing w:line="360" w:lineRule="auto"/>
        <w:ind w:left="144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Incentives/rewards for clients (e.g., games, badges)</w:t>
      </w:r>
    </w:p>
    <w:p w14:paraId="21A7501F" w14:textId="77777777" w:rsidR="009123FD" w:rsidRPr="00802BA3" w:rsidRDefault="009123FD" w:rsidP="009123FD">
      <w:pPr>
        <w:spacing w:line="360" w:lineRule="auto"/>
        <w:ind w:left="720"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Integration with other treatment software (e.g., EMDR)</w:t>
      </w:r>
    </w:p>
    <w:p w14:paraId="2AB988BC" w14:textId="77777777" w:rsidR="009123FD" w:rsidRPr="00802BA3" w:rsidRDefault="009123FD" w:rsidP="009123FD">
      <w:pPr>
        <w:spacing w:line="360" w:lineRule="auto"/>
        <w:ind w:left="720"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Customized exercises and communications for my practice</w:t>
      </w:r>
    </w:p>
    <w:p w14:paraId="2ABF551D" w14:textId="77777777" w:rsidR="009123FD" w:rsidRPr="00802BA3" w:rsidRDefault="009123FD" w:rsidP="009123FD">
      <w:pPr>
        <w:spacing w:line="360" w:lineRule="auto"/>
        <w:ind w:left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 xml:space="preserve"> </w:t>
      </w:r>
    </w:p>
    <w:p w14:paraId="0930F196" w14:textId="77777777" w:rsidR="009123FD" w:rsidRPr="00802BA3" w:rsidRDefault="009123FD" w:rsidP="009123FD">
      <w:pPr>
        <w:pStyle w:val="ListParagraph"/>
        <w:numPr>
          <w:ilvl w:val="0"/>
          <w:numId w:val="1"/>
        </w:numPr>
        <w:spacing w:after="0" w:line="360" w:lineRule="auto"/>
        <w:rPr>
          <w:rFonts w:eastAsia="Arial" w:cs="Arial"/>
          <w:sz w:val="22"/>
          <w:szCs w:val="22"/>
          <w:lang w:val="en"/>
        </w:rPr>
      </w:pPr>
      <w:r w:rsidRPr="00802BA3">
        <w:rPr>
          <w:rFonts w:eastAsia="Arial" w:cs="Arial"/>
          <w:sz w:val="22"/>
          <w:szCs w:val="22"/>
          <w:lang w:val="en"/>
        </w:rPr>
        <w:t>Please feel free to suggest additional features that we might have missed (optional)</w:t>
      </w:r>
    </w:p>
    <w:p w14:paraId="35B0B5E0" w14:textId="77777777" w:rsidR="009123FD" w:rsidRPr="00802BA3" w:rsidRDefault="009123FD" w:rsidP="009123FD">
      <w:pPr>
        <w:spacing w:line="360" w:lineRule="auto"/>
        <w:ind w:firstLine="720"/>
        <w:rPr>
          <w:sz w:val="22"/>
          <w:szCs w:val="22"/>
        </w:rPr>
      </w:pPr>
      <w:r w:rsidRPr="00802BA3">
        <w:rPr>
          <w:rFonts w:eastAsia="Arial" w:cs="Arial"/>
          <w:sz w:val="22"/>
          <w:szCs w:val="22"/>
          <w:lang w:val="en"/>
        </w:rPr>
        <w:t>[Paragraph Text Box]</w:t>
      </w:r>
    </w:p>
    <w:p w14:paraId="1A07F21D" w14:textId="77777777" w:rsidR="00017DFC" w:rsidRDefault="00017DFC"/>
    <w:sectPr w:rsidR="00017DFC" w:rsidSect="009123FD">
      <w:pgSz w:w="12240" w:h="15840"/>
      <w:pgMar w:top="1440" w:right="1800" w:bottom="1440" w:left="18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3E7633"/>
    <w:multiLevelType w:val="hybridMultilevel"/>
    <w:tmpl w:val="AF2CC67A"/>
    <w:lvl w:ilvl="0" w:tplc="07C8F3FA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9366C04"/>
    <w:multiLevelType w:val="hybridMultilevel"/>
    <w:tmpl w:val="7696D710"/>
    <w:lvl w:ilvl="0" w:tplc="07C8F3FA">
      <w:start w:val="1"/>
      <w:numFmt w:val="bullet"/>
      <w:lvlText w:val="o"/>
      <w:lvlJc w:val="left"/>
      <w:pPr>
        <w:ind w:left="108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731791"/>
    <w:multiLevelType w:val="hybridMultilevel"/>
    <w:tmpl w:val="CBACFE66"/>
    <w:lvl w:ilvl="0" w:tplc="259E6FCE">
      <w:start w:val="1"/>
      <w:numFmt w:val="decimal"/>
      <w:lvlText w:val="%1."/>
      <w:lvlJc w:val="left"/>
      <w:pPr>
        <w:ind w:left="720" w:hanging="360"/>
      </w:pPr>
    </w:lvl>
    <w:lvl w:ilvl="1" w:tplc="ABCE7F4E">
      <w:start w:val="1"/>
      <w:numFmt w:val="lowerLetter"/>
      <w:lvlText w:val="%2."/>
      <w:lvlJc w:val="left"/>
      <w:pPr>
        <w:ind w:left="1440" w:hanging="360"/>
      </w:pPr>
    </w:lvl>
    <w:lvl w:ilvl="2" w:tplc="5B9AAC7C">
      <w:start w:val="1"/>
      <w:numFmt w:val="lowerRoman"/>
      <w:lvlText w:val="%3."/>
      <w:lvlJc w:val="right"/>
      <w:pPr>
        <w:ind w:left="2160" w:hanging="180"/>
      </w:pPr>
    </w:lvl>
    <w:lvl w:ilvl="3" w:tplc="99165B56">
      <w:start w:val="1"/>
      <w:numFmt w:val="decimal"/>
      <w:lvlText w:val="%4."/>
      <w:lvlJc w:val="left"/>
      <w:pPr>
        <w:ind w:left="2880" w:hanging="360"/>
      </w:pPr>
    </w:lvl>
    <w:lvl w:ilvl="4" w:tplc="8574586A">
      <w:start w:val="1"/>
      <w:numFmt w:val="lowerLetter"/>
      <w:lvlText w:val="%5."/>
      <w:lvlJc w:val="left"/>
      <w:pPr>
        <w:ind w:left="3600" w:hanging="360"/>
      </w:pPr>
    </w:lvl>
    <w:lvl w:ilvl="5" w:tplc="4FE2EF8E">
      <w:start w:val="1"/>
      <w:numFmt w:val="lowerRoman"/>
      <w:lvlText w:val="%6."/>
      <w:lvlJc w:val="right"/>
      <w:pPr>
        <w:ind w:left="4320" w:hanging="180"/>
      </w:pPr>
    </w:lvl>
    <w:lvl w:ilvl="6" w:tplc="D6787CA8">
      <w:start w:val="1"/>
      <w:numFmt w:val="decimal"/>
      <w:lvlText w:val="%7."/>
      <w:lvlJc w:val="left"/>
      <w:pPr>
        <w:ind w:left="5040" w:hanging="360"/>
      </w:pPr>
    </w:lvl>
    <w:lvl w:ilvl="7" w:tplc="C554AD72">
      <w:start w:val="1"/>
      <w:numFmt w:val="lowerLetter"/>
      <w:lvlText w:val="%8."/>
      <w:lvlJc w:val="left"/>
      <w:pPr>
        <w:ind w:left="5760" w:hanging="360"/>
      </w:pPr>
    </w:lvl>
    <w:lvl w:ilvl="8" w:tplc="6A6289EA">
      <w:start w:val="1"/>
      <w:numFmt w:val="lowerRoman"/>
      <w:lvlText w:val="%9."/>
      <w:lvlJc w:val="right"/>
      <w:pPr>
        <w:ind w:left="6480" w:hanging="180"/>
      </w:pPr>
    </w:lvl>
  </w:abstractNum>
  <w:num w:numId="1" w16cid:durableId="1345087712">
    <w:abstractNumId w:val="2"/>
  </w:num>
  <w:num w:numId="2" w16cid:durableId="1508597501">
    <w:abstractNumId w:val="0"/>
  </w:num>
  <w:num w:numId="3" w16cid:durableId="3001192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comments="0" w:formatting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FD"/>
    <w:rsid w:val="00017DFC"/>
    <w:rsid w:val="009123FD"/>
    <w:rsid w:val="00AB422B"/>
    <w:rsid w:val="00D0217E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5B8EE"/>
  <w15:chartTrackingRefBased/>
  <w15:docId w15:val="{DA6C9E9F-C432-4882-AC80-84BF102B1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3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23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3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23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3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3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3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3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3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3F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9123F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9123F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9123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3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3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3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3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3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3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123F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3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123F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123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3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3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3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3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3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3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10-24T05:19:00Z</dcterms:created>
  <dcterms:modified xsi:type="dcterms:W3CDTF">2024-10-24T05:19:00Z</dcterms:modified>
</cp:coreProperties>
</file>